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numId w:val="0"/>
        </w:numPr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Supplemetary 2 Original source data-Related R software</w:t>
      </w:r>
    </w:p>
    <w:p>
      <w:pPr>
        <w:numPr>
          <w:ilvl w:val="0"/>
          <w:numId w:val="1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Deseq2-GDCRNATools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bookmarkStart w:id="0" w:name="_GoBack"/>
      <w:bookmarkEnd w:id="0"/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if (!requireNamespace("BiocManager", quietly = TRUE))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    install.packages("BiocManager")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BiocManager::install("GDCRNATools")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install.packages("ggplot2")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library(GDCRNATools)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library(ggplot2)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adjpFilter=0.05          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logFCfilter=1           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FCfilter=2^logFCfilter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hyperPfilter=0.05       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corPfilter=0.05          setwd("C:\\Users\\86186\\Desktop\\11.GDCRNATools")      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project &lt;- 'TCGA-HNSC'       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rnadir &lt;- paste(project, 'RNAseq', sep='/')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mirdir &lt;- paste(project, 'miRNAs', sep='/')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gdcRNADownload(project.id     = project, 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      data.type      = 'RNAseq', 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      write.manifest = FALSE,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      method = 'gdc-client',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      directory      = rnadir)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gdcRNADownload(project.id     = project, 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      data.type      = 'miRNAs', 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      write.manifest = FALSE,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      method = 'gdc-client',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      directory      = mirdir)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      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metaMatrix.RNA &lt;- gdcParseMetadata(project.id = project,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                          data.type  = 'RNAseq', 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                          write.meta = FALSE)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metaMatrix.RNA &lt;- gdcFilterDuplicate(metaMatrix.RNA)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metaMatrix.RNA &lt;- gdcFilterSampleType(metaMatrix.RNA)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metaMatrix.MIR &lt;- gdcParseMetadata(project.id = project,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                          data.type  = 'miRNAs', 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                          write.meta = FALSE)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miRNA metadata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metaMatrix.MIR &lt;- gdcFilterDuplicate(metaMatrix.MIR)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metaMatrix.MIR &lt;- gdcFilterSampleType(metaMatrix.MIR)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rnaCounts &lt;- gdcRNAMerge(metadata  = metaMatrix.RNA, 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                path      = rnadir, 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                organized = FALSE,   ## if target data are in folders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                data.type = 'RNAseq')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mirCounts &lt;- gdcRNAMerge(metadata  = metaMatrix.MIR,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                path      = mirdir,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                organized = FALSE,   ## if target data are in folders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                data.type = 'miRNAs')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rnaExpr &lt;- gdcVoomNormalization(counts = rnaCounts, filter = FALSE)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mirExpr &lt;- gdcVoomNormalization(counts = mirCounts, filter = FALSE)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DEGAll &lt;- gdcDEAnalysis(counts     = rnaCounts, 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               group      = metaMatrix.RNA$sample_type, 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               comparison = 'PrimaryTumor-SolidTissueNormal', 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               method     = 'DESeq2')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degMI &lt;- gdcDEAnalysis(counts     = mirCounts, 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               group      = metaMatrix.MIR$sample_type, 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               comparison = 'PrimaryTumor-SolidTissueNormal', 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               method     = 'DESeq2')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deALL &lt;- gdcDEReport(deg = DEGAll, gene.type = 'all', fc = FCfilter, pval = adjpFilter)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deMI &lt;- gdcDEReport(deg = degMI, gene.type = 'all', fc = FCfilter, pval = adjpFilter)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deMIout=cbind(row.names(deMI),deMI)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write.table(deMIout, file='miRNA.diff.txt', sep='\t', quote=F, row.names=F)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allDiff=gdcDEReport(deg = degMI, gene.type = 'all', fc = 0, pval = 1)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Significant=ifelse((allDiff$FDR&lt;adjpFilter &amp; abs(allDiff$logFC)&gt;logFCfilter), ifelse(allDiff$logFC&gt;logFCfilter,"Up","Down"), "Not")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p = ggplot(allDiff, aes(logFC, -log10(FDR)))+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geom_point(aes(col=Significant))+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scale_color_manual(values=c("green", "black", "red"))+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labs(title = " ")+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theme(plot.title = element_text(size = 16, hjust = 0.5, face = "bold"))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p=p+theme_bw()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pdf("miRNA.vol.pdf",width=5.5,height=5)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print(p)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dev.off()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pdf(file="miRNA.heatmap.pdf",width=8,height=6)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degName = rownames(deMI)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gdcHeatmap(deg.id = degName, metadata = metaMatrix.MIR, rna.expr = mirExpr)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dev.off()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deLNC &lt;- gdcDEReport(deg = DEGAll, gene.type = 'long_non_coding', fc = FCfilter, pval = adjpFilter)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write.table(deLNC, file='lncRNA.diff.txt', sep='\t', quote=F, row.names=F)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allDiff=gdcDEReport(deg = DEGAll, gene.type = 'long_non_coding', fc = 0, pval = 1)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Significant=ifelse((allDiff$FDR&lt;adjpFilter &amp; abs(allDiff$logFC)&gt;logFCfilter), ifelse(allDiff$logFC&gt;logFCfilter,"Up","Down"), "Not")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p = ggplot(allDiff, aes(logFC, -log10(FDR)))+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geom_point(aes(col=Significant))+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scale_color_manual(values=c("green", "black", "red"))+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labs(title = " ")+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theme(plot.title = element_text(size = 16, hjust = 0.5, face = "bold"))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p=p+theme_bw()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pdf("lncRNA.vol.pdf",width=5.5,height=5)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print(p)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dev.off()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pdf(file="lncRNA.heatmap.pdf",width=8,height=6)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degName = rownames(deLNC)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gdcHeatmap(deg.id = degName, metadata = metaMatrix.RNA, rna.expr = rnaExpr)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dev.off()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dePC &lt;- gdcDEReport(deg = DEGAll, gene.type = 'protein_coding', fc = FCfilter, pval = adjpFilter)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write.table(dePC, file='mRNA.diff.txt', sep='\t', quote=F, row.names=F)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allDiff=gdcDEReport(deg = DEGAll, gene.type = 'protein_coding', fc = 0, pval = 1)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Significant=ifelse((allDiff$FDR&lt;adjpFilter &amp; abs(allDiff$logFC)&gt;logFCfilter), ifelse(allDiff$logFC&gt;logFCfilter,"Up","Down"), "Not")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p = ggplot(allDiff, aes(logFC, -log10(FDR)))+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geom_point(aes(col=Significant))+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scale_color_manual(values=c("green", "black", "red"))+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labs(title = " ")+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theme(plot.title = element_text(size = 16, hjust = 0.5, face = "bold"))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p=p+theme_bw()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pdf("mRNA.vol.pdf",width=5.5,height=5)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print(p)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dev.off()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pdf(file="mRNA.heatmap.pdf",width=8,height=6)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degName = rownames(dePC)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gdcHeatmap(deg.id = degName, metadata = metaMatrix.RNA, rna.expr = rnaExpr)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dev.off()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Barplot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pdf("barplot.pdf",width=8,height=8)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gdcBarPlot(deg = deALL, angle = 45, data.type = 'RNAseq')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dev.off()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ceOutput &lt;- gdcCEAnalysis(lnc         = rownames(deLNC), 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                 pc          = rownames(dePC),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                 deMIR       = rownames(deMI),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                 lnc.targets = 'starBase',    ###'spongeScan', 'starBase', and 'miRcode'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                 pc.targets  = 'starBase',    ###'spongeScan', 'starBase', and 'miRcode'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                 rna.expr    = rnaExpr, 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                 mir.expr    = mirExpr)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ceRNA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ceOutput2 &lt;- ceOutput[ceOutput$hyperPValue&lt;hyperPfilter &amp; 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ceOutput$corPValue&lt;corPfilter &amp; ceOutput$regSim != 0,]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write.table(ceOutput2, file='ceRNA.score.txt', sep='\t', quote=F, row.names=F) ### Table of Cytoscape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cytoscape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edges &lt;- gdcExportNetwork(ceNetwork = ceOutput2, net = 'edges')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nodes &lt;- gdcExportNetwork(ceNetwork = ceOutput2, net = 'nodes')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edges=edges[which(edges[,2] %in% rownames(deMI)),]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nodes=nodes[which(nodes[,1] %in% c(as.vector(edges[,1]),rownames(deMI))),]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write.table(edges, file='ceRNA.edges.txt', sep='\t', quote=F, row.names=F) ### Network of Cytoscape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write.table(nodes, file='ceRNA.nodes.txt', sep='\t', quote=F, row.names=F) ### Table of Cytoscape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sameSample=intersect(colnames(rnaExpr),colnames(mirExpr))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rnaExpr=rnaExpr[,sameSample]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mirExpr=mirExpr[,sameSample]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allExp=rbind(rnaExpr,mirExpr)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expOut=allExp[as.vector(nodes[,1]),]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expOut=cbind(Symbol=nodes[,2],expOut)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write.table(expOut, file="networkExp.txt", sep='\t', quote=F, row.names=F)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edgeR-GDCRNATools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library("DESeq2"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library("limma"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library("edgeR"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if (!requireNamespace("BiocManager", quietly = TRUE)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    install.packages("BiocManager"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BiocManager::install("GDCRNATools"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install.packages("ggplot2"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library(GDCRNATools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library(ggplot2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adjpFilter=0.05         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logFCfilter=1            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FCfilter=2^logFCfilter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hyperPfilter=0.05       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corPfilter=0.05          setwd("C:\\Users\\86186\\Desktop\\11.GDCRNATools")       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project &lt;- 'TCGA-HNSC'      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rnadir &lt;- paste(project, 'RNAseq', sep='/'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mirdir &lt;- paste(project, 'miRNAs', sep='/'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gdcRNADownload(project.id     = project, 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      data.type      = 'RNAseq', 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      write.manifest = FALSE,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      method = 'gdc-client',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      directory      = rnadir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gdcRNADownload(project.id     = project, 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      data.type      = 'miRNAs', 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      write.manifest = FALSE,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      method = 'gdc-client',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      directory      = mirdir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      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metaMatrix.RNA &lt;- gdcParseMetadata(project.id = project,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                          data.type  = 'RNAseq', 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                          write.meta = FALSE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metaMatrix.RNA &lt;- gdcFilterDuplicate(metaMatrix.RNA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metaMatrix.RNA &lt;- gdcFilterSampleType(metaMatrix.RNA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miRNA metadata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metaMatrix.MIR &lt;- gdcParseMetadata(project.id = project,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                          data.type  = 'miRNAs', 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                          write.meta = FALSE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miRNA metadata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metaMatrix.MIR &lt;- gdcFilterDuplicate(metaMatrix.MIR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metaMatrix.MIR &lt;- gdcFilterSampleType(metaMatrix.MIR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rnaCounts &lt;- gdcRNAMerge(metadata  = metaMatrix.RNA, 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                path      = rnadir, 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                organized = FALSE,   ## if target data are in folders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                data.type = 'RNAseq'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mirCounts &lt;- gdcRNAMerge(metadata  = metaMatrix.MIR,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                path      = mirdir,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                organized = FALSE,   ## if target data are in folders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                data.type = 'miRNAs'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rnaExpr &lt;- gdcVoomNormalization(counts = rnaCounts, filter = FALSE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mirExpr &lt;- gdcVoomNormalization(counts = mirCounts, filter = FALSE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DEGAll &lt;- gdcDEAnalysis(counts     = rnaCounts, 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               group      = metaMatrix.RNA$sample_type, 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               comparison = 'PrimaryTumor-SolidTissueNormal', 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               method     = 'edgeR'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degMI &lt;- gdcDEAnalysis(counts     = mirCounts, 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               group      = metaMatrix.MIR$sample_type, 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               comparison = 'PrimaryTumor-SolidTissueNormal', 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               method     = 'edgeR'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deALL &lt;- gdcDEReport(deg = DEGAll, gene.type = 'all', fc = FCfilter, pval = adjpFilter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miRNA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deMI &lt;- gdcDEReport(deg = degMI, gene.type = 'all', fc = FCfilter, pval = adjpFilter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deMIout=cbind(row.names(deMI),deMI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write.table(deMIout, file='miRNA.diff.txt', sep='\t', quote=F, row.names=F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miRNA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allDiff=gdcDEReport(deg = degMI, gene.type = 'all', fc = 0, pval = 1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Significant=ifelse((allDiff$FDR&lt;adjpFilter &amp; abs(allDiff$logFC)&gt;logFCfilter), ifelse(allDiff$logFC&gt;logFCfilter,"Up","Down"), "Not"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p = ggplot(allDiff, aes(logFC, -log10(FDR)))+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geom_point(aes(col=Significant))+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scale_color_manual(values=c("green", "black", "red"))+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labs(title = " ")+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theme(plot.title = element_text(size = 16, hjust = 0.5, face = "bold")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p=p+theme_bw(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pdf("miRNA.vol.pdf",width=5.5,height=5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print(p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dev.off(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pdf(file="miRNA.heatmap.pdf",width=8,height=6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degName = rownames(deMI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gdcHeatmap(deg.id = degName, metadata = metaMatrix.MIR, rna.expr = mirExpr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dev.off(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DE-</w:t>
      </w:r>
      <w:r>
        <w:rPr>
          <w:rFonts w:hint="default" w:ascii="Times New Roman" w:hAnsi="Times New Roman" w:cs="Times New Roman"/>
          <w:sz w:val="28"/>
          <w:szCs w:val="28"/>
        </w:rPr>
        <w:t>lncRNA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deLNC &lt;- gdcDEReport(deg = DEGAll, gene.type = 'long_non_coding', fc = FCfilter, pval = adjpFilter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write.table(deLNC, file='lncRNA.diff.txt', sep='\t', quote=F, row.names=F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lncRNA火山图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allDiff=gdcDEReport(deg = DEGAll, gene.type = 'long_non_coding', fc = 0, pval = 1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Significant=ifelse((allDiff$FDR&lt;adjpFilter &amp; abs(allDiff$logFC)&gt;logFCfilter), ifelse(allDiff$logFC&gt;logFCfilter,"Up","Down"), "Not"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p = ggplot(allDiff, aes(logFC, -log10(FDR)))+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geom_point(aes(col=Significant))+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scale_color_manual(values=c("green", "black", "red"))+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labs(title = " ")+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theme(plot.title = element_text(size = 16, hjust = 0.5, face = "bold")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p=p+theme_bw(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pdf("lncRNA.vol.pdf",width=5.5,height=5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print(p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dev.off(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差异lncRNA热图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pdf(file="lncRNA.heatmap.pdf",width=8,height=6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degName = rownames(deLNC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gdcHeatmap(deg.id = degName, metadata = metaMatrix.RNA, rna.expr = rnaExpr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dev.off(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DE-</w:t>
      </w:r>
      <w:r>
        <w:rPr>
          <w:rFonts w:hint="default" w:ascii="Times New Roman" w:hAnsi="Times New Roman" w:cs="Times New Roman"/>
          <w:sz w:val="28"/>
          <w:szCs w:val="28"/>
        </w:rPr>
        <w:t>mRNA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dePC &lt;- gdcDEReport(deg = DEGAll, gene.type = 'protein_coding', fc = FCfilter, pval = adjpFilter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write.table(dePC, file='mRNA.diff.txt', sep='\t', quote=F, row.names=F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mRNA火山图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allDiff=gdcDEReport(deg = DEGAll, gene.type = 'protein_coding', fc = 0, pval = 1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Significant=ifelse((allDiff$FDR&lt;adjpFilter &amp; abs(allDiff$logFC)&gt;logFCfilter), ifelse(allDiff$logFC&gt;logFCfilter,"Up","Down"), "Not"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p = ggplot(allDiff, aes(logFC, -log10(FDR)))+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geom_point(aes(col=Significant))+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scale_color_manual(values=c("green", "black", "red"))+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labs(title = " ")+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theme(plot.title = element_text(size = 16, hjust = 0.5, face = "bold")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p=p+theme_bw(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pdf("mRNA.vol.pdf",width=5.5,height=5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print(p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dev.off(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DE-</w:t>
      </w:r>
      <w:r>
        <w:rPr>
          <w:rFonts w:hint="default" w:ascii="Times New Roman" w:hAnsi="Times New Roman" w:cs="Times New Roman"/>
          <w:sz w:val="28"/>
          <w:szCs w:val="28"/>
        </w:rPr>
        <w:t>mRNA热图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pdf(file="mRNA.heatmap.pdf",width=8,height=6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degName = rownames(dePC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gdcHeatmap(deg.id = degName, metadata = metaMatrix.RNA, rna.expr = rnaExpr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dev.off(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Barplot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pdf("barplot.pdf",width=8,height=8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gdcBarPlot(deg = deALL, angle = 45, data.type = 'RNAseq'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dev.off(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##ceRNA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ceOutput &lt;- gdcCEAnalysis(lnc         = rownames(deLNC), 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                 pc          = rownames(dePC),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                 deMIR       = rownames(deMI),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                 lnc.targets = 'starBase',    ###'spongeScan', 'starBase', and 'miRcode'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                 pc.targets  = 'starBase',    ###'spongeScan', 'starBase', and 'miRcode'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                 rna.expr    = rnaExpr, 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                 mir.expr    = mirExpr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 w:eastAsiaTheme="minorEastAsia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</w:rPr>
        <w:t>#ceRNA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 filter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ceOutput2 &lt;- ceOutput[ceOutput$hyperPValue&lt;hyperPfilter &amp; 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ceOutput$corPValue&lt;corPfilter &amp; ceOutput$regSim != 0,]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write.table(ceOutput2, file='ceRNA.score.txt', sep='\t', quote=F, row.names=F) ### Table of Cytoscape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cytoscape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edges &lt;- gdcExportNetwork(ceNetwork = ceOutput2, net = 'edges'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nodes &lt;- gdcExportNetwork(ceNetwork = ceOutput2, net = 'nodes'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edges=edges[which(edges[,2] %in% rownames(deMI)),]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nodes=nodes[which(nodes[,1] %in% c(as.vector(edges[,1]),rownames(deMI))),]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write.table(edges, file='ceRNA.edges.txt', sep='\t', quote=F, row.names=F) ### Network of Cytoscape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write.table(nodes, file='ceRNA.nodes.txt', sep='\t', quote=F, row.names=F) ### Table of Cytoscape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sameSample=intersect(colnames(rnaExpr),colnames(mirExpr)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rnaExpr=rnaExpr[,sameSample]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mirExpr=mirExpr[,sameSample]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allExp=rbind(rnaExpr,mirExpr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expOut=allExp[as.vector(nodes[,1]),]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expOut=cbind(Symbol=nodes[,2],expOut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write.table(expOut, file="networkExp.txt", sep='\t', quote=F, row.names=F)</w:t>
      </w: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Limms-GDCRNATools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if (!requireNamespace("BiocManager", quietly = TRUE)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    install.packages("BiocManager"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BiocManager::install("GDCRNATools"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install.packages("ggplot2"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library(GDCRNATools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library(ggplot2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adjpFilter=0.05          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logFCfilter=1           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FCfilter=2^logFCfilter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hyperPfilter=0.05       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corPfilter=0.05         setwd("C:\\Users\\86186\\Desktop\\11.GDCRNATools-limma")        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project &lt;- 'TCGA-HNSC'       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rnadir &lt;- paste(project, 'RNAseq', sep='/'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mirdir &lt;- paste(project, 'miRNAs', sep='/'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gdcRNADownload(project.id     = project, 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      data.type      = 'RNAseq', 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      write.manifest = FALSE,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      method = 'gdc-client',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      directory      = rnadir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##下载miRNA数据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gdcRNADownload(project.id     = project, 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      data.type      = 'miRNAs', 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      write.manifest = FALSE,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      method = 'gdc-client',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      directory      = mirdir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      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##获取转录组metadata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metaMatrix.RNA &lt;- gdcParseMetadata(project.id = project,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                          data.type  = 'RNAseq', 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                          write.meta = FALSE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转录组metadata过滤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metaMatrix.RNA &lt;- gdcFilterDuplicate(metaMatrix.RNA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metaMatrix.RNA &lt;- gdcFilterSampleType(metaMatrix.RNA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##获取miRNA metadata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metaMatrix.MIR &lt;- gdcParseMetadata(project.id = project,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                          data.type  = 'miRNAs', 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                          write.meta = FALSE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miRNA metadata过滤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metaMatrix.MIR &lt;- gdcFilterDuplicate(metaMatrix.MIR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metaMatrix.MIR &lt;- gdcFilterSampleType(metaMatrix.MIR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##转录组数据合并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rnaCounts &lt;- gdcRNAMerge(metadata  = metaMatrix.RNA, 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                path      = rnadir, 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                organized = FALSE,   ## if target data are in folders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                data.type = 'RNAseq'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##miRNA数据合并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mirCounts &lt;- gdcRNAMerge(metadata  = metaMatrix.MIR,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                path      = mirdir,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                organized = FALSE,   ## if target data are in folders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                data.type = 'miRNAs'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##转录组数据矫正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rnaExpr &lt;- gdcVoomNormalization(counts = rnaCounts, filter = FALSE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##miRNA数据矫正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mirExpr &lt;- gdcVoomNormalization(counts = mirCounts, filter = FALSE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##转录组差异分析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DEGAll &lt;- gdcDEAnalysis(counts     = rnaCounts, 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               group      = metaMatrix.RNA$sample_type, 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               comparison = 'PrimaryTumor-SolidTissueNormal', 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               method     = 'limma'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##miRNA差异分析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degMI &lt;- gdcDEAnalysis(counts     = mirCounts, 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               group      = metaMatrix.MIR$sample_type, 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               comparison = 'PrimaryTumor-SolidTissueNormal', 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               method     = 'limma'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所有基因差异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deALL &lt;- gdcDEReport(deg = DEGAll, gene.type = 'all', fc = FCfilter, pval = adjpFilter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输出差异的miRNA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deMI &lt;- gdcDEReport(deg = degMI, gene.type = 'all', fc = FCfilter, pval = adjpFilter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deMIout=cbind(row.names(deMI),deMI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write.table(deMIout, file='miRNA.diff.txt', sep='\t', quote=F, row.names=F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miRNA火山图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allDiff=gdcDEReport(deg = degMI, gene.type = 'all', fc = 0, pval = 1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Significant=ifelse((allDiff$FDR&lt;adjpFilter &amp; abs(allDiff$logFC)&gt;logFCfilter), ifelse(allDiff$logFC&gt;logFCfilter,"Up","Down"), "Not"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p = ggplot(allDiff, aes(logFC, -log10(FDR)))+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geom_point(aes(col=Significant))+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scale_color_manual(values=c("green", "black", "red"))+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labs(title = " ")+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theme(plot.title = element_text(size = 16, hjust = 0.5, face = "bold")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p=p+theme_bw(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pdf("miRNA.vol.pdf",width=5.5,height=5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print(p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dev.off(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差异miRNA热图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pdf(file="miRNA.heatmap.pdf",width=8,height=6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degName = rownames(deMI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gdcHeatmap(deg.id = degName, metadata = metaMatrix.MIR, rna.expr = mirExpr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dev.off(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差异lncRNA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deLNC &lt;- gdcDEReport(deg = DEGAll, gene.type = 'long_non_coding', fc = FCfilter, pval = adjpFilter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write.table(deLNC, file='lncRNA.diff.txt', sep='\t', quote=F, row.names=F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lncRNA火山图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allDiff=gdcDEReport(deg = DEGAll, gene.type = 'long_non_coding', fc = 0, pval = 1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Significant=ifelse((allDiff$FDR&lt;adjpFilter &amp; abs(allDiff$logFC)&gt;logFCfilter), ifelse(allDiff$logFC&gt;logFCfilter,"Up","Down"), "Not"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p = ggplot(allDiff, aes(logFC, -log10(FDR)))+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geom_point(aes(col=Significant))+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scale_color_manual(values=c("green", "black", "red"))+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labs(title = " ")+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theme(plot.title = element_text(size = 16, hjust = 0.5, face = "bold")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p=p+theme_bw(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pdf("lncRNA.vol.pdf",width=5.5,height=5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print(p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dev.off(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差异lncRNA热图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pdf(file="lncRNA.heatmap.pdf",width=8,height=6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degName = rownames(deLNC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gdcHeatmap(deg.id = degName, metadata = metaMatrix.RNA, rna.expr = rnaExpr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dev.off(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差异mRNA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dePC &lt;- gdcDEReport(deg = DEGAll, gene.type = 'protein_coding', fc = FCfilter, pval = adjpFilter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write.table(dePC, file='mRNA.diff.txt', sep='\t', quote=F, row.names=F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mRNA火山图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allDiff=gdcDEReport(deg = DEGAll, gene.type = 'protein_coding', fc = 0, pval = 1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Significant=ifelse((allDiff$FDR&lt;adjpFilter &amp; abs(allDiff$logFC)&gt;logFCfilter), ifelse(allDiff$logFC&gt;logFCfilter,"Up","Down"), "Not"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p = ggplot(allDiff, aes(logFC, -log10(FDR)))+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geom_point(aes(col=Significant))+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scale_color_manual(values=c("green", "black", "red"))+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labs(title = " ")+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theme(plot.title = element_text(size = 16, hjust = 0.5, face = "bold")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p=p+theme_bw(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pdf("mRNA.vol.pdf",width=5.5,height=5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print(p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dev.off(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差异mRNA热图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pdf(file="mRNA.heatmap.pdf",width=8,height=6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degName = rownames(dePC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gdcHeatmap(deg.id = degName, metadata = metaMatrix.RNA, rna.expr = rnaExpr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dev.off(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Barplot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pdf("barplot.pdf",width=8,height=8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gdcBarPlot(deg = deALL, angle = 45, data.type = 'RNAseq'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dev.off(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##ceRNA网络关系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ceOutput &lt;- gdcCEAnalysis(lnc         = rownames(deLNC), 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                 pc          = rownames(dePC),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                 deMIR       = rownames(deMI),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                 lnc.targets = 'starBase',    ###'spongeScan', 'starBase', and 'miRcode'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                 pc.targets  = 'starBase',    ###'spongeScan', 'starBase', and 'miRcode'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                 rna.expr    = rnaExpr, 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                 mir.expr    = mirExpr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ceRNA网络过滤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ceOutput2 &lt;- ceOutput[ceOutput$hyperPValue&lt;hyperPfilter &amp; 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ceOutput$corPValue&lt;corPfilter &amp; ceOutput$regSim != 0,]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write.table(ceOutput2, file='ceRNA.score.txt', sep='\t', quote=F, row.names=F) ### Table of Cytoscape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cytoscape需要的输入文件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edges &lt;- gdcExportNetwork(ceNetwork = ceOutput2, net = 'edges'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nodes &lt;- gdcExportNetwork(ceNetwork = ceOutput2, net = 'nodes'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edges=edges[which(edges[,2] %in% rownames(deMI)),]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nodes=nodes[which(nodes[,1] %in% c(as.vector(edges[,1]),rownames(deMI))),]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write.table(edges, file='ceRNA.edges.txt', sep='\t', quote=F, row.names=F) ### Network of Cytoscape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write.table(nodes, file='ceRNA.nodes.txt', sep='\t', quote=F, row.names=F) ### Table of Cytoscape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输出ceRNA各个节点表达量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sameSample=intersect(colnames(rnaExpr),colnames(mirExpr)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rnaExpr=rnaExpr[,sameSample]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mirExpr=mirExpr[,sameSample]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allExp=rbind(rnaExpr,mirExpr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expOut=allExp[as.vector(nodes[,1]),]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expOut=cbind(Symbol=nodes[,2],expOut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write.table(expOut, file="networkExp.txt", sep='\t', quote=F, row.names=F)</w:t>
      </w: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mergeTime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if (!requireNamespace("BiocManager", quietly = TRUE)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    install.packages("BiocManager"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BiocManager::install("limma"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library(limma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expFile="networkExp.txt"     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cliFile="time.txt"           setwd("C:\\Users\\86186\\Desktop\\HNSCC-CeRNA\\15.mergeTime")    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rt=read.table(expFile,sep="\t",header=T,check.names=F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rt=as.matrix(rt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rownames(rt)=rt[,1]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exp=rt[,2:ncol(rt)]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dimnames=list(rownames(exp),colnames(exp)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data=matrix(as.numeric(as.matrix(exp)),nrow=nrow(exp),dimnames=dimnames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data=avereps(data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data=data[rowMeans(data)&gt;0,]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group=sapply(strsplit(colnames(data),"\\-"),"[",4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group=sapply(strsplit(group,""),"[",1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group=gsub("2","1",group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data=data[,group==0]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colnames(data)=gsub("(.*?)\\-(.*?)\\-(.*?)\\-.*","\\1\\-\\2\\-\\3",colnames(data)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data=t(data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data=avereps(data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cli=read.table(cliFile,sep="\t",check.names=F,header=T,row.names=1)     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sameSample=intersect(row.names(data),row.names(cli)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data=data[sameSample,]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cli=cli[sameSample,]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out=cbind(cli,data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out=cbind(id=row.names(out),out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write.table(out,file="expTime.txt",sep="\t",row.names=F,quote=F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geneCox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install.packages('survival'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install.packages('survminer'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install.packages("glmnet"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library(survival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library(survminer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library(glmnet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coxPfilter=0.05          setwd("C:\\Users\\86186\\Desktop\\HNSCC-CeRNA\\17.geneCox")         rt=read.table("expTime.txt",header=T,sep="\t",check.names=F,row.names=1)     rt$futime=rt$futime/365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outTab=data.frame(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sigGenes=c("futime","fustat"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for(i in colnames(rt[,3:ncol(rt)])){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ab/>
      </w:r>
      <w:r>
        <w:rPr>
          <w:rFonts w:hint="default" w:ascii="Times New Roman" w:hAnsi="Times New Roman" w:cs="Times New Roman"/>
          <w:sz w:val="28"/>
          <w:szCs w:val="28"/>
        </w:rPr>
        <w:t>if(sd(rt[,i])&lt;0.001){next}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ab/>
      </w:r>
      <w:r>
        <w:rPr>
          <w:rFonts w:hint="default" w:ascii="Times New Roman" w:hAnsi="Times New Roman" w:cs="Times New Roman"/>
          <w:sz w:val="28"/>
          <w:szCs w:val="28"/>
        </w:rPr>
        <w:tab/>
      </w:r>
      <w:r>
        <w:rPr>
          <w:rFonts w:hint="default" w:ascii="Times New Roman" w:hAnsi="Times New Roman" w:cs="Times New Roman"/>
          <w:sz w:val="28"/>
          <w:szCs w:val="28"/>
        </w:rPr>
        <w:t>cox &lt;- coxph(Surv(futime, fustat) ~ rt[,i], data = rt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ab/>
      </w:r>
      <w:r>
        <w:rPr>
          <w:rFonts w:hint="default" w:ascii="Times New Roman" w:hAnsi="Times New Roman" w:cs="Times New Roman"/>
          <w:sz w:val="28"/>
          <w:szCs w:val="28"/>
        </w:rPr>
        <w:t>coxSummary = summary(cox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ab/>
      </w:r>
      <w:r>
        <w:rPr>
          <w:rFonts w:hint="default" w:ascii="Times New Roman" w:hAnsi="Times New Roman" w:cs="Times New Roman"/>
          <w:sz w:val="28"/>
          <w:szCs w:val="28"/>
        </w:rPr>
        <w:t>coxP=coxSummary$coefficients[,"Pr(&gt;|z|)"]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ab/>
      </w:r>
      <w:r>
        <w:rPr>
          <w:rFonts w:hint="default" w:ascii="Times New Roman" w:hAnsi="Times New Roman" w:cs="Times New Roman"/>
          <w:sz w:val="28"/>
          <w:szCs w:val="28"/>
        </w:rPr>
        <w:t>if(coxP&lt;coxPfilter){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ab/>
      </w:r>
      <w:r>
        <w:rPr>
          <w:rFonts w:hint="default" w:ascii="Times New Roman" w:hAnsi="Times New Roman" w:cs="Times New Roman"/>
          <w:sz w:val="28"/>
          <w:szCs w:val="28"/>
        </w:rPr>
        <w:t xml:space="preserve">        sigGenes=c(sigGenes,i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ab/>
      </w:r>
      <w:r>
        <w:rPr>
          <w:rFonts w:hint="default" w:ascii="Times New Roman" w:hAnsi="Times New Roman" w:cs="Times New Roman"/>
          <w:sz w:val="28"/>
          <w:szCs w:val="28"/>
        </w:rPr>
        <w:tab/>
      </w:r>
      <w:r>
        <w:rPr>
          <w:rFonts w:hint="default" w:ascii="Times New Roman" w:hAnsi="Times New Roman" w:cs="Times New Roman"/>
          <w:sz w:val="28"/>
          <w:szCs w:val="28"/>
        </w:rPr>
        <w:tab/>
      </w:r>
      <w:r>
        <w:rPr>
          <w:rFonts w:hint="default" w:ascii="Times New Roman" w:hAnsi="Times New Roman" w:cs="Times New Roman"/>
          <w:sz w:val="28"/>
          <w:szCs w:val="28"/>
        </w:rPr>
        <w:t>outTab=rbind(outTab,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ab/>
      </w:r>
      <w:r>
        <w:rPr>
          <w:rFonts w:hint="default" w:ascii="Times New Roman" w:hAnsi="Times New Roman" w:cs="Times New Roman"/>
          <w:sz w:val="28"/>
          <w:szCs w:val="28"/>
        </w:rPr>
        <w:tab/>
      </w:r>
      <w:r>
        <w:rPr>
          <w:rFonts w:hint="default" w:ascii="Times New Roman" w:hAnsi="Times New Roman" w:cs="Times New Roman"/>
          <w:sz w:val="28"/>
          <w:szCs w:val="28"/>
        </w:rPr>
        <w:tab/>
      </w:r>
      <w:r>
        <w:rPr>
          <w:rFonts w:hint="default" w:ascii="Times New Roman" w:hAnsi="Times New Roman" w:cs="Times New Roman"/>
          <w:sz w:val="28"/>
          <w:szCs w:val="28"/>
        </w:rPr>
        <w:t xml:space="preserve">             cbind(id=i,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ab/>
      </w:r>
      <w:r>
        <w:rPr>
          <w:rFonts w:hint="default" w:ascii="Times New Roman" w:hAnsi="Times New Roman" w:cs="Times New Roman"/>
          <w:sz w:val="28"/>
          <w:szCs w:val="28"/>
        </w:rPr>
        <w:tab/>
      </w:r>
      <w:r>
        <w:rPr>
          <w:rFonts w:hint="default" w:ascii="Times New Roman" w:hAnsi="Times New Roman" w:cs="Times New Roman"/>
          <w:sz w:val="28"/>
          <w:szCs w:val="28"/>
        </w:rPr>
        <w:tab/>
      </w:r>
      <w:r>
        <w:rPr>
          <w:rFonts w:hint="default" w:ascii="Times New Roman" w:hAnsi="Times New Roman" w:cs="Times New Roman"/>
          <w:sz w:val="28"/>
          <w:szCs w:val="28"/>
        </w:rPr>
        <w:t xml:space="preserve">             HR=coxSummary$conf.int[,"exp(coef)"],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ab/>
      </w:r>
      <w:r>
        <w:rPr>
          <w:rFonts w:hint="default" w:ascii="Times New Roman" w:hAnsi="Times New Roman" w:cs="Times New Roman"/>
          <w:sz w:val="28"/>
          <w:szCs w:val="28"/>
        </w:rPr>
        <w:tab/>
      </w:r>
      <w:r>
        <w:rPr>
          <w:rFonts w:hint="default" w:ascii="Times New Roman" w:hAnsi="Times New Roman" w:cs="Times New Roman"/>
          <w:sz w:val="28"/>
          <w:szCs w:val="28"/>
        </w:rPr>
        <w:tab/>
      </w:r>
      <w:r>
        <w:rPr>
          <w:rFonts w:hint="default" w:ascii="Times New Roman" w:hAnsi="Times New Roman" w:cs="Times New Roman"/>
          <w:sz w:val="28"/>
          <w:szCs w:val="28"/>
        </w:rPr>
        <w:t xml:space="preserve">             HR.95L=coxSummary$conf.int[,"lower .95"],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ab/>
      </w:r>
      <w:r>
        <w:rPr>
          <w:rFonts w:hint="default" w:ascii="Times New Roman" w:hAnsi="Times New Roman" w:cs="Times New Roman"/>
          <w:sz w:val="28"/>
          <w:szCs w:val="28"/>
        </w:rPr>
        <w:tab/>
      </w:r>
      <w:r>
        <w:rPr>
          <w:rFonts w:hint="default" w:ascii="Times New Roman" w:hAnsi="Times New Roman" w:cs="Times New Roman"/>
          <w:sz w:val="28"/>
          <w:szCs w:val="28"/>
        </w:rPr>
        <w:tab/>
      </w:r>
      <w:r>
        <w:rPr>
          <w:rFonts w:hint="default" w:ascii="Times New Roman" w:hAnsi="Times New Roman" w:cs="Times New Roman"/>
          <w:sz w:val="28"/>
          <w:szCs w:val="28"/>
        </w:rPr>
        <w:t xml:space="preserve">             HR.95H=coxSummary$conf.int[,"upper .95"],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ab/>
      </w:r>
      <w:r>
        <w:rPr>
          <w:rFonts w:hint="default" w:ascii="Times New Roman" w:hAnsi="Times New Roman" w:cs="Times New Roman"/>
          <w:sz w:val="28"/>
          <w:szCs w:val="28"/>
        </w:rPr>
        <w:tab/>
      </w:r>
      <w:r>
        <w:rPr>
          <w:rFonts w:hint="default" w:ascii="Times New Roman" w:hAnsi="Times New Roman" w:cs="Times New Roman"/>
          <w:sz w:val="28"/>
          <w:szCs w:val="28"/>
        </w:rPr>
        <w:tab/>
      </w:r>
      <w:r>
        <w:rPr>
          <w:rFonts w:hint="default" w:ascii="Times New Roman" w:hAnsi="Times New Roman" w:cs="Times New Roman"/>
          <w:sz w:val="28"/>
          <w:szCs w:val="28"/>
        </w:rPr>
        <w:t xml:space="preserve">             pvalue=coxSummary$coefficients[,"Pr(&gt;|z|)"]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ab/>
      </w:r>
      <w:r>
        <w:rPr>
          <w:rFonts w:hint="default" w:ascii="Times New Roman" w:hAnsi="Times New Roman" w:cs="Times New Roman"/>
          <w:sz w:val="28"/>
          <w:szCs w:val="28"/>
        </w:rPr>
        <w:tab/>
      </w:r>
      <w:r>
        <w:rPr>
          <w:rFonts w:hint="default" w:ascii="Times New Roman" w:hAnsi="Times New Roman" w:cs="Times New Roman"/>
          <w:sz w:val="28"/>
          <w:szCs w:val="28"/>
        </w:rPr>
        <w:tab/>
      </w:r>
      <w:r>
        <w:rPr>
          <w:rFonts w:hint="default" w:ascii="Times New Roman" w:hAnsi="Times New Roman" w:cs="Times New Roman"/>
          <w:sz w:val="28"/>
          <w:szCs w:val="28"/>
        </w:rPr>
        <w:t xml:space="preserve">             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ab/>
      </w:r>
      <w:r>
        <w:rPr>
          <w:rFonts w:hint="default" w:ascii="Times New Roman" w:hAnsi="Times New Roman" w:cs="Times New Roman"/>
          <w:sz w:val="28"/>
          <w:szCs w:val="28"/>
        </w:rPr>
        <w:t>}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}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write.table(outTab,file="uni.Cox.txt",sep="\t",row.names=F,quote=F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uniSigExp=rt[,sigGenes]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uniSigExp=cbind(id=row.names(uniSigExp),uniSigExp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write.table(uniSigExp,file="uni.SigExp.txt",sep="\t",row.names=F,quote=F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##lasso筛选基因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rt=read.table("uni.SigExp.txt",header=T,sep="\t",row.names=1,check.names=F)       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rt$futime[rt$futime&lt;=0]=0.003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x=as.matrix(rt[,c(3:ncol(rt))]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y=data.matrix(Surv(rt$futime,rt$fustat)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fit &lt;- glmnet(x, y, family = "cox", maxit = 1000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pdf("lasso.lambda.pdf"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plot(fit, xvar = "lambda", label = TRUE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dev.off(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cvfit &lt;- cv.glmnet(x, y, family="cox", maxit = 1000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pdf("lasso.cvfit.pdf"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plot(cvfit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abline(v=log(c(cvfit$lambda.min,cvfit$lambda.1se)),lty="dashed"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dev.off(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coef &lt;- coef(fit, s = cvfit$lambda.min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index &lt;- which(coef != 0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actCoef &lt;- coef[index]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lassoGene=row.names(coef)[index]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lassoGene=c("futime","fustat",lassoGene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lassoSigExp=rt[,lassoGene]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lassoSigExp=cbind(id=row.names(lassoSigExp),lassoSigExp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write.table(lassoSigExp,file="lasso.SigExp.txt",sep="\t",row.names=F,quote=F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COX模型构建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rt=read.table("lasso.SigExp.txt",header=T,sep="\t",check.names=F,row.names=1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multiCox=coxph(Surv(futime, fustat) ~ ., data = rt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multiCox=step(multiCox,direction = "both")    #多因素cox根据AIC值进行过滤，如果剩余的基因数目多，可以把这行前面的#号去掉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multiCoxSum=summary(multiCox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outTab=data.frame(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outTab=cbind(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    coef=multiCoxSum$coefficients[,"coef"],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    HR=multiCoxSum$conf.int[,"exp(coef)"],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    HR.95L=multiCoxSum$conf.int[,"lower .95"],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    HR.95H=multiCoxSum$conf.int[,"upper .95"],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    pvalue=multiCoxSum$coefficients[,"Pr(&gt;|z|)"]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outTab=cbind(id=row.names(outTab),outTab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outTab=gsub("`","",outTab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write.table(outTab,file="multi.Cox.txt",sep="\t",row.names=F,quote=F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riskScore=predict(multiCox,type="risk",newdata=rt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coxGene=rownames(multiCoxSum$coefficients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coxGene=gsub("`","",coxGene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outCol=c("futime","fustat",coxGene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risk=as.vector(ifelse(riskScore&gt;median(riskScore),"high","low")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riskOut=cbind(rt[,outCol],riskScore,risk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riskOut=cbind(id=rownames(riskOut),riskOut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write.table(riskOut,file="geneRisk.txt",sep="\t",quote=F,row.names=F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pdf(file="multi.forest.pdf",width = 10,height = 6,onefile = FALSE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ggforest(multiCox,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main = "Hazard ratio",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cpositions = c(0.02,0.22, 0.4), 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fontsize = 0.7, 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refLabel = "reference", 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noDigits = 2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dev.off(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geneNomo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install.packages("rms"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library(rms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setwd("C:\\Users\\86186\\Desktop\\HNSCC-CeRNA\\19.geneNomo")                         #TCGA列线图绘制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riskFile="geneRisk.txt"     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outFile="Nomogram.pdf"     risk=read.table(riskFile,header=T,sep="\t",check.names=F,row.names=1)        rt=risk[,1:(ncol(risk)-2)]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数据打包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dd &lt;- datadist(rt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options(datadist="dd"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f &lt;- cph(Surv(futime, fustat) ~ANLN+CFL2+ITGA5+KDELC1+KIF23+NFIA+PTX3+RELT+TMC7, x=T, y=T, surv=T, data=rt, time.inc=1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surv &lt;- Survival(f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建立nomogram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nom &lt;- nomogram(f, fun=list(function(x) surv(1, x), function(x) surv(2, x), function(x) surv(3, x)), 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lp=F, funlabel=c("1-year survival", "2-year survival", "3-year survival"), 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maxscale=100, 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fun.at=c(0.99, 0.9, 0.8, 0.7, 0.5, 0.3,0.1,0.01))  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nomogram可视化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pdf(file=outFile,height=6,width=9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plot(nom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dev.off(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calibration curve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time=3   calibration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f &lt;- cph(Surv(futime, fustat) ~ANLN+CFL2+ITGA5+KDELC1+KIF23+NFIA+PTX3+RELT+TMC7, x=T, y=T, surv=T, data=rt, time.inc=time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cal &lt;- calibrate(f, cmethod="KM", method="boot", u=time, m=100, B=1000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pdf(file="calibration.pdf",height=6,width=8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plot(cal,xlab="Nomogram-Predicted Probability of 3-Year OS",ylab="Actual 3-Year OS(proportion)",col="red",sub=F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dev.off(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CIBERSORT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' CIBERSORT R script v1.03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' Note: Signature matrix construction is not currently available; use java version for full functionality.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' Author: Aaron M. Newman, Stanford University (amnewman@stanford.edu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' Requirements: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'       R v3.0 or later. (dependencies below might not work properly with earlier versions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'       install.packages('e1071'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'       install.pacakges('parallel'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'       install.packages('preprocessCore'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'       if preprocessCore is not available in the repositories you have selected, run the following: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'           source("http://bioconductor.org/biocLite.R"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'           biocLite("preprocessCore"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' Windows users using the R GUI may need to Run as Administrator to install or update packages.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' This script uses 3 parallel processes.  Since Windows does not support forking, this script will run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' single-threaded in Windows.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'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' Usage: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'       Navigate to directory containing R script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'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'   In R: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'       source('CIBERSORT.R'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'       results &lt;- CIBERSORT('sig_matrix_file.txt','mixture_file.txt', perm, QN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'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'       Options: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'       i)  perm = No. permutations; set to &gt;=100 to calculate p-values (default = 0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'       ii) QN = Quantile normalization of input mixture (default = TRUE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'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' Input: signature matrix and mixture file, formatted as specified at http://cibersort.stanford.edu/tutorial.php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' Output: matrix object containing all results and tabular data written to disk 'CIBERSORT-Results.txt'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' License: http://cibersort.stanford.edu/CIBERSORT_License.txt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' Core algorithm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' @param X cell-specific gene expression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' @param y mixed expression per sample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' @export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CoreAlg &lt;- function(X, y){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#try different values of nu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svn_itor &lt;- 3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res &lt;- function(i){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if(i==1){nus &lt;- 0.25}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if(i==2){nus &lt;- 0.5}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if(i==3){nus &lt;- 0.75}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model&lt;-svm(X,y,type="nu-regression",kernel="linear",nu=nus,scale=F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model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}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if(Sys.info()['sysname'] == 'Windows') out &lt;- mclapply(1:svn_itor, res, mc.cores=1) else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out &lt;- mclapply(1:svn_itor, res, mc.cores=svn_itor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nusvm &lt;- rep(0,svn_itor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corrv &lt;- rep(0,svn_itor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#do cibersort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t &lt;- 1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while(t &lt;= svn_itor) {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weights = t(out[[t]]$coefs) %*% out[[t]]$SV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weights[which(weights&lt;0)]&lt;-0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w&lt;-weights/sum(weights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u &lt;- sweep(X,MARGIN=2,w,'*'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k &lt;- apply(u, 1, sum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nusvm[t] &lt;- sqrt((mean((k - y)^2))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corrv[t] &lt;- cor(k, y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t &lt;- t + 1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}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#pick best model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rmses &lt;- nusvm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mn &lt;- which.min(rmses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model &lt;- out[[mn]]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#get and normalize coefficients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q &lt;- t(model$coefs) %*% model$SV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q[which(q&lt;0)]&lt;-0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w &lt;- (q/sum(q)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mix_rmse &lt;- rmses[mn]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mix_r &lt;- corrv[mn]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newList &lt;- list("w" = w, "mix_rmse" = mix_rmse, "mix_r" = mix_r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}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' do permutations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' @param perm Number of permutations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' @param X cell-specific gene expression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' @param y mixed expression per sample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' @export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doPerm &lt;- function(perm, X, Y){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itor &lt;- 1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Ylist &lt;- as.list(data.matrix(Y)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dist &lt;- matrix(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while(itor &lt;= perm){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#print(itor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#random mixture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yr &lt;- as.numeric(Ylist[sample(length(Ylist),dim(X)[1])]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#standardize mixture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yr &lt;- (yr - mean(yr)) / sd(yr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#run CIBERSORT core algorithm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result &lt;- CoreAlg(X, yr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mix_r &lt;- result$mix_r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#store correlation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if(itor == 1) {dist &lt;- mix_r}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else {dist &lt;- rbind(dist, mix_r)}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itor &lt;- itor + 1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}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newList &lt;- list("dist" = dist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}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' Main functions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' @param sig_matrix file path to gene expression from isolated cells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' @param mixture_file heterogenous mixed expression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' @param perm Number of permutations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' @param QN Perform quantile normalization or not (TRUE/FALSE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' @export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CIBERSORT &lt;- function(sig_matrix, mixture_file, perm=0, QN=TRUE){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library(e1071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library(parallel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library(preprocessCore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#read in data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X &lt;- read.table(sig_matrix,header=T,sep="\t",row.names=1,check.names=F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Y &lt;- read.table(mixture_file, header=T, sep="\t", row.names=1,check.names=F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X &lt;- data.matrix(X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Y &lt;- data.matrix(Y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#order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X &lt;- X[order(rownames(X)),]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Y &lt;- Y[order(rownames(Y)),]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P &lt;- perm #number of permutations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#anti-log if max &lt; 50 in mixture file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if(max(Y) &lt; 50) {Y &lt;- 2^Y}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#quantile normalization of mixture file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if(QN == TRUE){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tmpc &lt;- colnames(Y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tmpr &lt;- rownames(Y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Y &lt;- normalize.quantiles(Y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colnames(Y) &lt;- tmpc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rownames(Y) &lt;- tmpr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}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#intersect genes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Xgns &lt;- row.names(X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Ygns &lt;- row.names(Y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YintX &lt;- Ygns %in% Xgns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Y &lt;- Y[YintX,]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XintY &lt;- Xgns %in% row.names(Y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X &lt;- X[XintY,]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#standardize sig matrix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X &lt;- (X - mean(X)) / sd(as.vector(X)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#empirical null distribution of correlation coefficients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if(P &gt; 0) {nulldist &lt;- sort(doPerm(P, X, Y)$dist)}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#print(nulldist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header &lt;- c('Mixture',colnames(X),"P-value","Correlation","RMSE"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#print(header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output &lt;- matrix(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itor &lt;- 1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mixtures &lt;- dim(Y)[2]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pval &lt;- 9999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#iterate through mixtures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while(itor &lt;= mixtures){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y &lt;- Y[,itor]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#standardize mixture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y &lt;- (y - mean(y)) / sd(y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#run SVR core algorithm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result &lt;- CoreAlg(X, y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#get results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w &lt;- result$w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mix_r &lt;- result$mix_r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mix_rmse &lt;- result$mix_rmse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#calculate p-value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if(P &gt; 0) {pval &lt;- 1 - (which.min(abs(nulldist - mix_r)) / length(nulldist))}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#print output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out &lt;- c(colnames(Y)[itor],w,pval,mix_r,mix_rmse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if(itor == 1) {output &lt;- out}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else {output &lt;- rbind(output, out)}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itor &lt;- itor + 1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}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#save results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write.table(rbind(header,output), file="CIBERSORT-Results.txt", sep="\t", row.names=F, col.names=F, quote=F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#return matrix object containing all results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obj &lt;- rbind(header,output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obj &lt;- obj[,-1]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obj &lt;- obj[-1,]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obj &lt;- matrix(as.numeric(unlist(obj)),nrow=nrow(obj)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rownames(obj) &lt;- colnames(Y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colnames(obj) &lt;- c(colnames(X),"P-value","Correlation","RMSE"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obj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}</w:t>
      </w: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immCeRNA20.run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install.packages('e1071'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if (!requireNamespace("BiocManager", quietly = TRUE)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    install.packages("BiocManager"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BiocManager::install("preprocessCore"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if (!requireNamespace("BiocManager", quietly = TRUE)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    install.packages("BiocManager"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BiocManager::install("limma"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library("limma")             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expFile="symbol.txt"        setwd("C:\\Users\\86186\\Desktop\\HNSCC-CeRNA\\20.CIBERSORT")        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rt=read.table(expFile,sep="\t",header=T,check.names=F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rt=as.matrix(rt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rownames(rt)=rt[,1]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exp=rt[,2:ncol(rt)]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dimnames=list(rownames(exp),colnames(exp)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data=matrix(as.numeric(as.matrix(exp)),nrow=nrow(exp),dimnames=dimnames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data=avereps(data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data=data[rowMeans(data)&gt;0,]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v &lt;-voom(data, plot = F, save.plot = F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out=v$E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out=rbind(ID=colnames(out),out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write.table(out,file="uniq.symbol.txt",sep="\t",quote=F,col.names=F)        #运行CIBERSORT，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source("immCeRNA20.CIBERSORT.R"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results=CIBERSORT("ref.txt", "uniq.symbol.txt", perm=100, QN=TRUE)</w:t>
      </w: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immuneCox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install.packages('survival'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install.packages('survminer'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install.packages("glmnet"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library(survival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library(survminer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library(glmnet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coxPfilter=0.05          setwd("C:\\Users\\86186\\Desktop\\HNSCC-CeRNA\\27.immuneCox")         rt=read.table("immuneTime.txt",header=T,sep="\t",check.names=F,row.names=1)    rt$futime=rt$futime/365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单因素cox分析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outTab=data.frame(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sigGenes=c("futime","fustat"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for(i in colnames(rt[,3:ncol(rt)])){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ab/>
      </w:r>
      <w:r>
        <w:rPr>
          <w:rFonts w:hint="default" w:ascii="Times New Roman" w:hAnsi="Times New Roman" w:cs="Times New Roman"/>
          <w:sz w:val="28"/>
          <w:szCs w:val="28"/>
        </w:rPr>
        <w:t>if(sd(rt[,i])&lt;0.001){next}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ab/>
      </w:r>
      <w:r>
        <w:rPr>
          <w:rFonts w:hint="default" w:ascii="Times New Roman" w:hAnsi="Times New Roman" w:cs="Times New Roman"/>
          <w:sz w:val="28"/>
          <w:szCs w:val="28"/>
        </w:rPr>
        <w:t>#cox分析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ab/>
      </w:r>
      <w:r>
        <w:rPr>
          <w:rFonts w:hint="default" w:ascii="Times New Roman" w:hAnsi="Times New Roman" w:cs="Times New Roman"/>
          <w:sz w:val="28"/>
          <w:szCs w:val="28"/>
        </w:rPr>
        <w:t>cox &lt;- coxph(Surv(futime, fustat) ~ rt[,i], data = rt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ab/>
      </w:r>
      <w:r>
        <w:rPr>
          <w:rFonts w:hint="default" w:ascii="Times New Roman" w:hAnsi="Times New Roman" w:cs="Times New Roman"/>
          <w:sz w:val="28"/>
          <w:szCs w:val="28"/>
        </w:rPr>
        <w:t>coxSummary = summary(cox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ab/>
      </w:r>
      <w:r>
        <w:rPr>
          <w:rFonts w:hint="default" w:ascii="Times New Roman" w:hAnsi="Times New Roman" w:cs="Times New Roman"/>
          <w:sz w:val="28"/>
          <w:szCs w:val="28"/>
        </w:rPr>
        <w:t>coxP=coxSummary$coefficients[,"Pr(&gt;|z|)"]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ab/>
      </w:r>
      <w:r>
        <w:rPr>
          <w:rFonts w:hint="default" w:ascii="Times New Roman" w:hAnsi="Times New Roman" w:cs="Times New Roman"/>
          <w:sz w:val="28"/>
          <w:szCs w:val="28"/>
        </w:rPr>
        <w:t>#保留显著性免疫细胞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ab/>
      </w:r>
      <w:r>
        <w:rPr>
          <w:rFonts w:hint="default" w:ascii="Times New Roman" w:hAnsi="Times New Roman" w:cs="Times New Roman"/>
          <w:sz w:val="28"/>
          <w:szCs w:val="28"/>
        </w:rPr>
        <w:t>if(coxP&lt;coxPfilter){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ab/>
      </w:r>
      <w:r>
        <w:rPr>
          <w:rFonts w:hint="default" w:ascii="Times New Roman" w:hAnsi="Times New Roman" w:cs="Times New Roman"/>
          <w:sz w:val="28"/>
          <w:szCs w:val="28"/>
        </w:rPr>
        <w:t xml:space="preserve">    sigGenes=c(sigGenes,i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ab/>
      </w:r>
      <w:r>
        <w:rPr>
          <w:rFonts w:hint="default" w:ascii="Times New Roman" w:hAnsi="Times New Roman" w:cs="Times New Roman"/>
          <w:sz w:val="28"/>
          <w:szCs w:val="28"/>
        </w:rPr>
        <w:tab/>
      </w:r>
      <w:r>
        <w:rPr>
          <w:rFonts w:hint="default" w:ascii="Times New Roman" w:hAnsi="Times New Roman" w:cs="Times New Roman"/>
          <w:sz w:val="28"/>
          <w:szCs w:val="28"/>
        </w:rPr>
        <w:tab/>
      </w:r>
      <w:r>
        <w:rPr>
          <w:rFonts w:hint="default" w:ascii="Times New Roman" w:hAnsi="Times New Roman" w:cs="Times New Roman"/>
          <w:sz w:val="28"/>
          <w:szCs w:val="28"/>
        </w:rPr>
        <w:t>outTab=rbind(outTab,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ab/>
      </w:r>
      <w:r>
        <w:rPr>
          <w:rFonts w:hint="default" w:ascii="Times New Roman" w:hAnsi="Times New Roman" w:cs="Times New Roman"/>
          <w:sz w:val="28"/>
          <w:szCs w:val="28"/>
        </w:rPr>
        <w:tab/>
      </w:r>
      <w:r>
        <w:rPr>
          <w:rFonts w:hint="default" w:ascii="Times New Roman" w:hAnsi="Times New Roman" w:cs="Times New Roman"/>
          <w:sz w:val="28"/>
          <w:szCs w:val="28"/>
        </w:rPr>
        <w:tab/>
      </w:r>
      <w:r>
        <w:rPr>
          <w:rFonts w:hint="default" w:ascii="Times New Roman" w:hAnsi="Times New Roman" w:cs="Times New Roman"/>
          <w:sz w:val="28"/>
          <w:szCs w:val="28"/>
        </w:rPr>
        <w:t xml:space="preserve">             cbind(id=i,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ab/>
      </w:r>
      <w:r>
        <w:rPr>
          <w:rFonts w:hint="default" w:ascii="Times New Roman" w:hAnsi="Times New Roman" w:cs="Times New Roman"/>
          <w:sz w:val="28"/>
          <w:szCs w:val="28"/>
        </w:rPr>
        <w:tab/>
      </w:r>
      <w:r>
        <w:rPr>
          <w:rFonts w:hint="default" w:ascii="Times New Roman" w:hAnsi="Times New Roman" w:cs="Times New Roman"/>
          <w:sz w:val="28"/>
          <w:szCs w:val="28"/>
        </w:rPr>
        <w:tab/>
      </w:r>
      <w:r>
        <w:rPr>
          <w:rFonts w:hint="default" w:ascii="Times New Roman" w:hAnsi="Times New Roman" w:cs="Times New Roman"/>
          <w:sz w:val="28"/>
          <w:szCs w:val="28"/>
        </w:rPr>
        <w:t xml:space="preserve">             HR=coxSummary$conf.int[,"exp(coef)"],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ab/>
      </w:r>
      <w:r>
        <w:rPr>
          <w:rFonts w:hint="default" w:ascii="Times New Roman" w:hAnsi="Times New Roman" w:cs="Times New Roman"/>
          <w:sz w:val="28"/>
          <w:szCs w:val="28"/>
        </w:rPr>
        <w:tab/>
      </w:r>
      <w:r>
        <w:rPr>
          <w:rFonts w:hint="default" w:ascii="Times New Roman" w:hAnsi="Times New Roman" w:cs="Times New Roman"/>
          <w:sz w:val="28"/>
          <w:szCs w:val="28"/>
        </w:rPr>
        <w:tab/>
      </w:r>
      <w:r>
        <w:rPr>
          <w:rFonts w:hint="default" w:ascii="Times New Roman" w:hAnsi="Times New Roman" w:cs="Times New Roman"/>
          <w:sz w:val="28"/>
          <w:szCs w:val="28"/>
        </w:rPr>
        <w:t xml:space="preserve">             HR.95L=coxSummary$conf.int[,"lower .95"],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ab/>
      </w:r>
      <w:r>
        <w:rPr>
          <w:rFonts w:hint="default" w:ascii="Times New Roman" w:hAnsi="Times New Roman" w:cs="Times New Roman"/>
          <w:sz w:val="28"/>
          <w:szCs w:val="28"/>
        </w:rPr>
        <w:tab/>
      </w:r>
      <w:r>
        <w:rPr>
          <w:rFonts w:hint="default" w:ascii="Times New Roman" w:hAnsi="Times New Roman" w:cs="Times New Roman"/>
          <w:sz w:val="28"/>
          <w:szCs w:val="28"/>
        </w:rPr>
        <w:tab/>
      </w:r>
      <w:r>
        <w:rPr>
          <w:rFonts w:hint="default" w:ascii="Times New Roman" w:hAnsi="Times New Roman" w:cs="Times New Roman"/>
          <w:sz w:val="28"/>
          <w:szCs w:val="28"/>
        </w:rPr>
        <w:t xml:space="preserve">             HR.95H=coxSummary$conf.int[,"upper .95"],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ab/>
      </w:r>
      <w:r>
        <w:rPr>
          <w:rFonts w:hint="default" w:ascii="Times New Roman" w:hAnsi="Times New Roman" w:cs="Times New Roman"/>
          <w:sz w:val="28"/>
          <w:szCs w:val="28"/>
        </w:rPr>
        <w:tab/>
      </w:r>
      <w:r>
        <w:rPr>
          <w:rFonts w:hint="default" w:ascii="Times New Roman" w:hAnsi="Times New Roman" w:cs="Times New Roman"/>
          <w:sz w:val="28"/>
          <w:szCs w:val="28"/>
        </w:rPr>
        <w:tab/>
      </w:r>
      <w:r>
        <w:rPr>
          <w:rFonts w:hint="default" w:ascii="Times New Roman" w:hAnsi="Times New Roman" w:cs="Times New Roman"/>
          <w:sz w:val="28"/>
          <w:szCs w:val="28"/>
        </w:rPr>
        <w:t xml:space="preserve">             pvalue=coxSummary$coefficients[,"Pr(&gt;|z|)"]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ab/>
      </w:r>
      <w:r>
        <w:rPr>
          <w:rFonts w:hint="default" w:ascii="Times New Roman" w:hAnsi="Times New Roman" w:cs="Times New Roman"/>
          <w:sz w:val="28"/>
          <w:szCs w:val="28"/>
        </w:rPr>
        <w:tab/>
      </w:r>
      <w:r>
        <w:rPr>
          <w:rFonts w:hint="default" w:ascii="Times New Roman" w:hAnsi="Times New Roman" w:cs="Times New Roman"/>
          <w:sz w:val="28"/>
          <w:szCs w:val="28"/>
        </w:rPr>
        <w:tab/>
      </w:r>
      <w:r>
        <w:rPr>
          <w:rFonts w:hint="default" w:ascii="Times New Roman" w:hAnsi="Times New Roman" w:cs="Times New Roman"/>
          <w:sz w:val="28"/>
          <w:szCs w:val="28"/>
        </w:rPr>
        <w:t xml:space="preserve">             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ab/>
      </w:r>
      <w:r>
        <w:rPr>
          <w:rFonts w:hint="default" w:ascii="Times New Roman" w:hAnsi="Times New Roman" w:cs="Times New Roman"/>
          <w:sz w:val="28"/>
          <w:szCs w:val="28"/>
        </w:rPr>
        <w:t>}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}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write.table(outTab,file="uni.Cox.txt",sep="\t",row.names=F,quote=F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uniSigExp=rt[,sigGenes]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uniSigExp=cbind(id=row.names(uniSigExp),uniSigExp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write.table(uniSigExp,file="uni.SigExp.txt",sep="\t",row.names=F,quote=F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##lasso筛选免疫细胞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rt=read.table("uni.SigExp.txt",header=T,sep="\t",row.names=1,check.names=F)       #读取文件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rt$futime[rt$futime&lt;=0]=0.003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x=as.matrix(rt[,c(3:ncol(rt))]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y=data.matrix(Surv(rt$futime,rt$fustat)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fit &lt;- glmnet(x, y, family = "cox", maxit = 1000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pdf("lasso.lambda.pdf"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plot(fit, xvar = "lambda", label = TRUE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dev.off(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cvfit &lt;- cv.glmnet(x, y, family="cox", maxit = 1000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pdf("lasso.cvfit.pdf"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plot(cvfit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abline(v=log(c(cvfit$lambda.min,cvfit$lambda.1se)),lty="dashed"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dev.off(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coef &lt;- coef(fit, s = cvfit$lambda.min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index &lt;- which(coef != 0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actCoef &lt;- coef[index]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lassoGene=row.names(coef)[index]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lassoGene=c("futime","fustat",lassoGene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lassoSigExp=rt[,lassoGene]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lassoSigExp=cbind(id=row.names(lassoSigExp),lassoSigExp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write.table(lassoSigExp,file="lasso.SigExp.txt",sep="\t",row.names=F,quote=F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COX模型构建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rt=read.table("lasso.SigExp.txt",header=T,sep="\t",check.names=F,row.names=1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multiCox=coxph(Surv(futime, fustat) ~ ., data = rt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multiCox=step(multiCox,direction = "both")   #多因素cox根据AIC值进行过滤，如果剩余的免疫细胞数目多，可以把这行前面的#号去掉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multiCoxSum=summary(multiCox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输出模型参数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outTab=data.frame(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outTab=cbind(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    coef=multiCoxSum$coefficients[,"coef"],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    HR=multiCoxSum$conf.int[,"exp(coef)"],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    HR.95L=multiCoxSum$conf.int[,"lower .95"],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    HR.95H=multiCoxSum$conf.int[,"upper .95"],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    pvalue=multiCoxSum$coefficients[,"Pr(&gt;|z|)"]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outTab=cbind(id=row.names(outTab),outTab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outTab=gsub("`","",outTab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write.table(outTab,file="multi.Cox.txt",sep="\t",row.names=F,quote=F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riskScore=predict(multiCox,type="risk",newdata=rt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coxGene=rownames(multiCoxSum$coefficients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coxGene=gsub("`","",coxGene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outCol=c("futime","fustat",coxGene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risk=as.vector(ifelse(riskScore&gt;median(riskScore),"high","low")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riskOut=cbind(rt[,outCol],riskScore,risk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riskOut=cbind(id=rownames(riskOut),riskOut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write.table(riskOut,file="immuneRisk.txt",sep="\t",quote=F,row.names=F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pdf(file="multi.forest.pdf",width = 10,height = 6,onefile = FALSE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ggforest(multiCox,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main = "Hazard ratio",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cpositions = c(0.02,0.22, 0.4), 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fontsize = 0.7, 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refLabel = "reference", 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noDigits = 2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dev.off(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immuneNomo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install.packages("rms"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library(rms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setwd("C:\\Users\\86186\\Desktop\\HNSCC-CeRNA\\29.immuneNomo")                         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TCGA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riskFile="immuneRisk.txt"     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outFile="Nomogram.pdf"        risk=read.table(riskFile,header=T,sep="\t",check.names=F,row.names=1)        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rt=risk[,1:(ncol(risk)-2)]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dd &lt;- datadist(rt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options(datadist="dd"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f &lt;- cph(Surv(futime, fustat) ~B_cells_naive+Tregs+Neutrophils, x=T, y=T, surv=T, data=rt, time.inc=1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surv &lt;- Survival(f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nomogram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nom &lt;- nomogram(f, fun=list(function(x) surv(1, x), function(x) surv(2, x), function(x) surv(3, x)), 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lp=F, funlabel=c("1-year survival", "2-year survival", "3-year survival"), 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maxscale=100, 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fun.at=c(0.99, 0.9, 0.8, 0.7, 0.5, 0.3,0.1,0.01))  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nomogram可视化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pdf(file=outFile,height=6,width=9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plot(nom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dev.off(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calibration curve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time=3   calibration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f &lt;- cph(Surv(futime, fustat) ~B_cells_naive+Tregs+Neutrophils, x=T, y=T, surv=T, data=rt, time.inc=time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cal &lt;- calibrate(f, cmethod="KM", method="boot", u=time, m=80, B=1000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pdf(file="calibration.pdf",height=6,width=8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plot(cal,xlab="Nomogram-Predicted Probability of 3-Year OS",ylab="Actual 3-Year OS(proportion)",col="red",sub=F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dev.off(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Corrplot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#install.packages("corrplot"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library(corrplot)                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geneRiskFile="geneRisk.txt"          immuneRiskFile="immuneRisk.txt"     setwd("C:\\Users\\86186\\Desktop\\HNSCC-CeRNA\\31.corrplot")     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geneRisk=read.table(geneRiskFile,header=T,sep="\t",check.names=F,row.names=1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geneRisk=geneRisk[,3:(ncol(geneRisk)-2)]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immuneRisk=read.table(immuneRiskFile,header=T,sep="\t",check.names=F,row.names=1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immuneRisk=immuneRisk[,3:(ncol(immuneRisk)-2)]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sameSample=intersect(row.names(geneRisk),row.names(immuneRisk)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geneRisk=geneRisk[sameSample,]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immuneRisk=immuneRisk[sameSample,]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data=cbind(geneRisk,immuneRisk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pdf("corrplot.pdf",height=12,width=12)             par(oma=c(0.5,0.5,0.5,1.2)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data=data[,colMeans(data)&gt;0]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M=cor(data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corrplot(M,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order="original",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method = "color",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addCoef.col = "black",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diag = TRUE,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tl.col="black",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        col=colorRampPalette(c("blue", "white", "red"))(50)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dev.off(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</w:rPr>
        <w:t>indep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 xml:space="preserve"> analysis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#install.packages('survival'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library(survival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 xml:space="preserve">setwd("C:\\Users\\86186\\Desktop\\20.Indep")                        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 xml:space="preserve">rt=read.table("indepInput.txt",header=T,sep="\t",check.names=F,row.names=1)    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uniTab=data.frame(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for(i in colnames(rt[,3:ncol(rt)])){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ab/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 xml:space="preserve"> cox &lt;- coxph(Surv(futime, fustat) ~ rt[,i], data = rt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ab/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 xml:space="preserve"> coxSummary = summary(cox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ab/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 xml:space="preserve"> uniTab=rbind(uniTab,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ab/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 xml:space="preserve">              cbind(id=i,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ab/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 xml:space="preserve">              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ab/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 xml:space="preserve">    B=coxSummary$coefficients[,"coef"],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ab/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 xml:space="preserve">                    SE=coxSummary$coefficients[,"se(coef)"],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ab/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 xml:space="preserve">                    z=coxSummary$coefficients[,"z"],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ab/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 xml:space="preserve">                    HR=coxSummary$conf.int[,"exp(coef)"],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ab/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 xml:space="preserve">                    HR.95L=coxSummary$conf.int[,"lower .95"],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ab/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 xml:space="preserve">                    HR.95H=coxSummary$conf.int[,"upper .95"],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ab/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 xml:space="preserve">                    pvalue=coxSummary$coefficients[,"Pr(&gt;|z|)"]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ab/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 xml:space="preserve">              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}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write.table(uniTab,file="uniCox.txt",sep="\t",row.names=F,quote=F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#多因素独立预后分析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multiCox=coxph(Surv(futime, fustat) ~ ., data = rt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multiCoxSum=summary(multiCox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multiTab=data.frame(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multiTab=cbind(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ab/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 xml:space="preserve">         B=multiCoxSum$coefficients[,"coef"],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ab/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 xml:space="preserve">         SE=multiCoxSum$coefficients[,"se(coef)"],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ab/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 xml:space="preserve">         z=multiCoxSum$coefficients[,"z"],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 xml:space="preserve">             HR=multiCoxSum$conf.int[,"exp(coef)"],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 xml:space="preserve">             HR.95L=multiCoxSum$conf.int[,"lower .95"],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 xml:space="preserve">             HR.95H=multiCoxSum$conf.int[,"upper .95"],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 xml:space="preserve">             pvalue=multiCoxSum$coefficients[,"Pr(&gt;|z|)"]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multiTab=cbind(id=row.names(multiTab),multiTab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write.table(multiTab,file="multiCox.txt",sep="\t",row.names=F,quote=F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############绘制森林图函数############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bioForest=function(coxFile=null,forestCol=null,forestFile=null){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ab/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ab/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#读取输入文件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ab/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ab/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rt &lt;- read.table(coxFile,header=T,sep="\t",row.names=1,check.names=F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ab/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ab/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gene &lt;- rownames(rt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ab/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ab/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hr &lt;- sprintf("%.3f",rt$"HR"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ab/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ab/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hrLow  &lt;- sprintf("%.3f",rt$"HR.95L"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ab/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ab/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hrHigh &lt;- sprintf("%.3f",rt$"HR.95H"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ab/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ab/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Hazard.ratio &lt;- paste0(hr,"(",hrLow,"-",hrHigh,")"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ab/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ab/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pVal &lt;- ifelse(rt$pvalue&lt;0.001, "&lt;0.001", sprintf("%.3f", rt$pvalue)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ab/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ab/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pdf(file=forestFile, width = 6,height = 4.2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ab/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ab/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n &lt;- nrow(rt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ab/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ab/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nRow &lt;- n+1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ab/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ab/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ylim &lt;- c(1,nRow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ab/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ab/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layout(matrix(c(1,2),nc=2),width=c(3,2.5)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ab/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ab/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ab/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ab/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xlim = c(0,3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ab/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ab/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par(mar=c(4,2.5,2,1)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ab/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ab/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plot(1,xlim=xlim,ylim=ylim,type="n",axes=F,xlab="",ylab=""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ab/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ab/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text.cex=0.8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ab/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ab/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text(0,n:1,gene,adj=0,cex=text.cex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ab/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ab/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text(1.5-0.5*0.2,n:1,pVal,adj=1,cex=text.cex);text(1.5-0.5*0.2,n+1,'pvalue',cex=text.cex,font=2,adj=1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ab/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ab/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text(3,n:1,Hazard.ratio,adj=1,cex=text.cex);text(3,n+1,'Hazard ratio',cex=text.cex,font=2,adj=1,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ab/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ab/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ab/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ab/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par(mar=c(4,1,2,1),mgp=c(2,0.5,0)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ab/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ab/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xlim = c(0,max(as.numeric(hrLow),as.numeric(hrHigh))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ab/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ab/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plot(1,xlim=xlim,ylim=ylim,type="n",axes=F,ylab="",xaxs="i",xlab="Hazard ratio"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ab/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ab/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arrows(as.numeric(hrLow),n:1,as.numeric(hrHigh),n:1,angle=90,code=3,length=0.05,col="darkblue",lwd=2.5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ab/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ab/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abline(v=1,col="black",lty=2,lwd=2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ab/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ab/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boxcolor = ifelse(as.numeric(hr) &gt; 1, forestCol, forestCol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ab/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ab/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points(as.numeric(hr), n:1, pch = 15, col = boxcolor, cex=1.3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ab/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ab/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axis(1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ab/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ab/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dev.off(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}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bioForest(coxFile="uniCox.txt", forestCol="blue", forestFile="uniForest.pdf"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bioForest(coxFile="multiCox.txt", forestCol="red", forestFile="multiForest.pdf"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AB67E178"/>
    <w:multiLevelType w:val="singleLevel"/>
    <w:tmpl w:val="AB67E178"/>
    <w:lvl w:ilvl="0" w:tentative="0">
      <w:start w:val="1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F607E02"/>
    <w:rsid w:val="59A21043"/>
    <w:rsid w:val="79EF1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2</TotalTime>
  <ScaleCrop>false</ScaleCrop>
  <LinksUpToDate>false</LinksUpToDate>
  <CharactersWithSpaces>0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6T13:16:00Z</dcterms:created>
  <dc:creator>86186</dc:creator>
  <cp:lastModifiedBy>w mk</cp:lastModifiedBy>
  <dcterms:modified xsi:type="dcterms:W3CDTF">2021-07-20T06:46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547A7592B8B64F6D9A04C0C37AA9F5C9</vt:lpwstr>
  </property>
</Properties>
</file>